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Style21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8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/>
          <w:b/>
        </w:rPr>
      </w:r>
    </w:p>
    <w:tbl>
      <w:tblPr>
        <w:tblW w:w="7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2840"/>
        <w:gridCol w:w="1855"/>
      </w:tblGrid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methylation deserts vs. random window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enrichment fold</w:t>
            </w:r>
          </w:p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(methylation deserts vs. control windows at similar distances to centromere/telomere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 xml:space="preserve">chi-test </w:t>
            </w:r>
          </w:p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p-value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human-specific rearrangement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9.5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6.38E-78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270HapMap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6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54E-08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450HapMap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5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01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WTCC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8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39E-05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Schizophrenia case CNV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5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3.50E-04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Autism case CNV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6.54E-11</w:t>
            </w:r>
          </w:p>
        </w:tc>
      </w:tr>
    </w:tbl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ind w:left="720" w:hanging="72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ind w:left="720" w:hanging="720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2"/>
    <w:qFormat/>
    <w:pPr>
      <w:keepLines w:val="false"/>
      <w:numPr>
        <w:ilvl w:val="0"/>
        <w:numId w:val="0"/>
      </w:numPr>
      <w:suppressAutoHyphens w:val="false"/>
      <w:spacing w:before="240" w:after="60"/>
      <w:jc w:val="both"/>
      <w:outlineLvl w:val="9"/>
    </w:pPr>
    <w:rPr>
      <w:rFonts w:ascii="Times" w:hAnsi="Times" w:eastAsia="Times New Roman" w:cs="Times New Roman"/>
      <w:bCs w:val="false"/>
      <w:color w:val="000000"/>
      <w:sz w:val="24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12:00Z</dcterms:created>
  <dc:creator>Jian Li</dc:creator>
  <dc:description/>
  <cp:keywords/>
  <dc:language>en-US</dc:language>
  <cp:lastModifiedBy>Jian Li</cp:lastModifiedBy>
  <dcterms:modified xsi:type="dcterms:W3CDTF">2012-02-04T08:28:00Z</dcterms:modified>
  <cp:revision>2</cp:revision>
  <dc:subject/>
  <dc:title/>
</cp:coreProperties>
</file>